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0" w:type="dxa"/>
        <w:jc w:val="left"/>
        <w:tblInd w:w="6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60"/>
        <w:gridCol w:w="1612"/>
        <w:gridCol w:w="1871"/>
        <w:gridCol w:w="1612"/>
        <w:gridCol w:w="1773"/>
        <w:gridCol w:w="1612"/>
      </w:tblGrid>
      <w:tr>
        <w:trPr>
          <w:trHeight w:val="390" w:hRule="atLeast"/>
        </w:trPr>
        <w:tc>
          <w:tcPr>
            <w:tcW w:w="974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able S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: Per-protocol analysis of the effects of the Gum Marom Kids League for all outcome variables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Gend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8"/>
                <w:szCs w:val="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8"/>
                <w:szCs w:val="8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Assessment time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ulti-stag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fitness test</w:t>
            </w:r>
          </w:p>
        </w:tc>
        <w:tc>
          <w:tcPr>
            <w:tcW w:w="18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tanding broa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jump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MI-for-age</w:t>
            </w:r>
          </w:p>
        </w:tc>
        <w:tc>
          <w:tcPr>
            <w:tcW w:w="1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epression-like syndrome</w:t>
            </w:r>
          </w:p>
        </w:tc>
        <w:tc>
          <w:tcPr>
            <w:tcW w:w="16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nxiety-like syndrome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(km/hr)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(cm)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(z-score)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(score)</w:t>
            </w:r>
          </w:p>
        </w:tc>
        <w:tc>
          <w:tcPr>
            <w:tcW w:w="16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(score)</w:t>
            </w:r>
          </w:p>
        </w:tc>
      </w:tr>
      <w:tr>
        <w:trPr>
          <w:trHeight w:val="360" w:hRule="atLeast"/>
        </w:trPr>
        <w:tc>
          <w:tcPr>
            <w:tcW w:w="9740" w:type="dxa"/>
            <w:gridSpan w:val="6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Interventio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wait-listed: Between group difference in mean change (95% CI) and standardised effect size (95% CI)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 (Crude)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6 (-0.57 to 0.24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8.66 (-15.47 to -1.85)*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2 (-0.21 to 0.17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.44 (4.58 to 14.29)*</w:t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3 (0.61 to 4.05)*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-0.14 (-0.47 to 0.20) 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3 (-0.77 to -0.09)*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4 (-0.37 to 0.29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4 (0.31 to 0.98)*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5 (0.12 to 0.78)*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 (Adju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 (-0.32 to 0.3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50 (-12.33 to 1.34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 (-0.16 to 0.2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.04 (5.07 to 13.01)*</w:t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64 (1.45 to 3.84)*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3 (-0.36 to 0.30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8 (-0.61 to 0.06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 (-0.25 to 0.41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6 (0.42 to 1.10)*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3 (0.39 to 1.07)*</w:t>
            </w:r>
          </w:p>
        </w:tc>
      </w:tr>
      <w:tr>
        <w:trPr>
          <w:trHeight w:val="360" w:hRule="atLeast"/>
        </w:trPr>
        <w:tc>
          <w:tcPr>
            <w:tcW w:w="9740" w:type="dxa"/>
            <w:gridSpan w:val="6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Interventio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non-registered: Between group difference in mean change (95% CI) and standardised effect size (95% CI)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 (Crude)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3 (-0.34 to 0.27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6.08 (-10.84 to -1.33)*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9 (-0.22 to 0.03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.24 (1.88 to 8.59)*</w:t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54 (0.21 to 2.86)*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-0.03 (-0.28 to 0.22) 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2 (-0.58 to -0.07)*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8 (-0.43 to 0.07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 (0.14 to 0.64)*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 (0.04 to 0.54)*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 (Adju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6 (-0.16 to 0.4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40 (-10.91 to 0.10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0 (-0.26 to 0.07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.54 (1.80 to 9.28)*</w:t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2 (0.87 to 3.56)*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9 (-0.16 to 0.34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8 (-0.43 to 0.07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1 (-0.36 to 0.14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6 (0.01 to 0.51)*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 (0.04 to 0.54)*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irls (Crude)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0 (-0.49 to 0.0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6 (-3.11 to 5.43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 (-0.09 to 0.0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6 (-3.85 to 3.14)</w:t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0 (-1.16 to 1.37)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7 (-0.40 to 0.07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 (-0.17 to 0.30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 (-0.23 to 0.24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2 (-0.26 to 0.21)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 (-0.21 to 0.25)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irls (Adju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6 (-0.07 to 0.60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8 (-4.06 to 7.02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 (-0.10 to 0.12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25 (-6.46 to 1.96)</w:t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8 (-1.73 to 1.17)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 (-0.10 to 0.37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 (-0.19 to 0.28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1 (-0.24 to 0.22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9 (-0.32 to 0.14)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3 (-0.26 to 0.20)</w:t>
            </w:r>
          </w:p>
        </w:tc>
      </w:tr>
      <w:tr>
        <w:trPr>
          <w:trHeight w:val="360" w:hRule="atLeast"/>
        </w:trPr>
        <w:tc>
          <w:tcPr>
            <w:tcW w:w="9740" w:type="dxa"/>
            <w:gridSpan w:val="6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Wait-lis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non-registered: Between group difference in mean change (95% CI) and standardised effect size (95% CI)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 (Crude)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 (-0.17 to 0.43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7 (-2.27 to 7.42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7 (-0.20 to 0.0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4.20 (-7.57 to -0.82)*</w:t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0 (-2.13 to 0.54)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0.11 (-0.14 to 0.37) 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 (-0.12 to 0.39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5 (-0.40 to 0.11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1 (-0.57 to -0.06)*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5 (-0.40 to 0.10)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 (Adju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16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 (-0.18 to 0.45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6 (-4.32 to 7.03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6 (-0.31 to 0.0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67 (-7.41 to 0.08)</w:t>
            </w:r>
          </w:p>
        </w:tc>
        <w:tc>
          <w:tcPr>
            <w:tcW w:w="16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9 (-1.74 to 0.97)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 (-0.18 to 0.33)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 (-0.21 to 0.30)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8 (-0.44 to 0.07)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7 (-0.43 to 0.08)</w:t>
            </w:r>
          </w:p>
        </w:tc>
        <w:tc>
          <w:tcPr>
            <w:tcW w:w="1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5 (-0.30 to 0.20)</w:t>
            </w:r>
          </w:p>
        </w:tc>
      </w:tr>
      <w:tr>
        <w:trPr>
          <w:trHeight w:val="511" w:hRule="atLeast"/>
        </w:trPr>
        <w:tc>
          <w:tcPr>
            <w:tcW w:w="974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* Statistically significant between-group difference in mean change (p&lt;0.05)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Data adjusted for baseline, location of residence, school and history of abduction.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05:20:00Z</dcterms:created>
  <dc:creator>lmacabinguil</dc:creator>
  <dc:description/>
  <cp:keywords/>
  <dc:language>en-US</dc:language>
  <cp:lastModifiedBy>Ann Richards</cp:lastModifiedBy>
  <dcterms:modified xsi:type="dcterms:W3CDTF">2014-06-15T15:13:00Z</dcterms:modified>
  <cp:revision>2</cp:revision>
  <dc:subject/>
  <dc:title/>
</cp:coreProperties>
</file>